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02378" w14:textId="77777777" w:rsidR="0024784E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iCs/>
          <w:sz w:val="20"/>
          <w:szCs w:val="20"/>
        </w:rPr>
        <w:t xml:space="preserve">Supplementary Figure and Table </w:t>
      </w:r>
      <w:r>
        <w:rPr>
          <w:rFonts w:ascii="Times New Roman" w:hAnsi="Times New Roman"/>
          <w:b/>
          <w:sz w:val="20"/>
          <w:szCs w:val="20"/>
        </w:rPr>
        <w:t>Captions</w:t>
      </w:r>
    </w:p>
    <w:p w14:paraId="4E4D68D7" w14:textId="77777777" w:rsidR="0024784E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Fig. S1 (A) Left ventricular fractional shortening (LVFS), Left ventricular ejection fraction (LVEF) and </w:t>
      </w:r>
      <w:proofErr w:type="gramStart"/>
      <w:r>
        <w:rPr>
          <w:rFonts w:ascii="Times New Roman" w:hAnsi="Times New Roman" w:hint="eastAsia"/>
          <w:sz w:val="20"/>
          <w:szCs w:val="20"/>
        </w:rPr>
        <w:t>Left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ventricular internal diameter at end-systole (LVIDs) were assessed </w:t>
      </w:r>
      <w:r>
        <w:rPr>
          <w:rFonts w:ascii="Times New Roman" w:hAnsi="Times New Roman" w:hint="eastAsia"/>
          <w:i/>
          <w:iCs/>
          <w:sz w:val="20"/>
          <w:szCs w:val="20"/>
        </w:rPr>
        <w:t>via</w:t>
      </w:r>
      <w:r>
        <w:rPr>
          <w:rFonts w:ascii="Times New Roman" w:hAnsi="Times New Roman" w:hint="eastAsia"/>
          <w:sz w:val="20"/>
          <w:szCs w:val="20"/>
        </w:rPr>
        <w:t xml:space="preserve"> echocardiography. (B) Cell apoptosis detection, cells in early apoptotic stage emit green fluorescence, while cells in late apoptotic stage emit red and green fluorescence signals. (C) Protein expressions for cleaved-caspase3, Caspase3 in SQH treated H9c2 cells. (D) Cell viability under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different PA concentrations. (E) 12-HETE level of H9c2 cell with SQH treatment under 0.1 mM PA. (F) 12-HETE level of H9c2 cell under different PA concentrations.</w:t>
      </w:r>
    </w:p>
    <w:p w14:paraId="1AFC5736" w14:textId="77777777" w:rsidR="0024784E" w:rsidRDefault="0024784E">
      <w:pPr>
        <w:rPr>
          <w:rFonts w:ascii="Times New Roman" w:hAnsi="Times New Roman"/>
          <w:sz w:val="20"/>
          <w:szCs w:val="20"/>
        </w:rPr>
      </w:pPr>
    </w:p>
    <w:p w14:paraId="6D0D1909" w14:textId="77777777" w:rsidR="0024784E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Table S</w:t>
      </w:r>
      <w:proofErr w:type="gramStart"/>
      <w:r>
        <w:rPr>
          <w:rFonts w:ascii="Times New Roman" w:hAnsi="Times New Roman" w:hint="eastAsia"/>
          <w:sz w:val="20"/>
          <w:szCs w:val="20"/>
        </w:rPr>
        <w:t>1  Primer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sequences for the genes used for </w:t>
      </w:r>
      <w:proofErr w:type="spellStart"/>
      <w:r>
        <w:rPr>
          <w:rFonts w:ascii="Times New Roman" w:hAnsi="Times New Roman" w:hint="eastAsia"/>
          <w:sz w:val="20"/>
          <w:szCs w:val="20"/>
        </w:rPr>
        <w:t>qRT</w:t>
      </w:r>
      <w:proofErr w:type="spellEnd"/>
      <w:r>
        <w:rPr>
          <w:rFonts w:ascii="Times New Roman" w:hAnsi="Times New Roman" w:hint="eastAsia"/>
          <w:sz w:val="20"/>
          <w:szCs w:val="20"/>
        </w:rPr>
        <w:t>-PCR.</w:t>
      </w:r>
    </w:p>
    <w:p w14:paraId="2A865C44" w14:textId="77777777" w:rsidR="0024784E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 w:hint="eastAsia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The results of KEGG terms enrichment analysis in the </w:t>
      </w:r>
      <w:r>
        <w:rPr>
          <w:rFonts w:ascii="Times New Roman" w:hAnsi="Times New Roman" w:hint="eastAsia"/>
          <w:sz w:val="20"/>
          <w:szCs w:val="20"/>
        </w:rPr>
        <w:t>H9c2 cells</w:t>
      </w:r>
      <w:r>
        <w:rPr>
          <w:rFonts w:ascii="Times New Roman" w:hAnsi="Times New Roman"/>
          <w:sz w:val="20"/>
          <w:szCs w:val="20"/>
        </w:rPr>
        <w:t>.</w:t>
      </w:r>
    </w:p>
    <w:p w14:paraId="7F8E690D" w14:textId="77777777" w:rsidR="0024784E" w:rsidRDefault="0000000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 w:hint="eastAsia"/>
          <w:sz w:val="20"/>
          <w:szCs w:val="20"/>
        </w:rPr>
        <w:t>3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FPKM values of H9c2 cells.</w:t>
      </w:r>
    </w:p>
    <w:p w14:paraId="37FA18B9" w14:textId="77777777" w:rsidR="0024784E" w:rsidRPr="00275784" w:rsidRDefault="00000000">
      <w:pPr>
        <w:rPr>
          <w:rFonts w:ascii="Times New Roman" w:hAnsi="Times New Roman"/>
          <w:sz w:val="20"/>
          <w:szCs w:val="20"/>
        </w:rPr>
      </w:pPr>
      <w:r w:rsidRPr="00275784">
        <w:rPr>
          <w:rFonts w:ascii="Times New Roman" w:hAnsi="Times New Roman"/>
          <w:sz w:val="20"/>
          <w:szCs w:val="20"/>
        </w:rPr>
        <w:t>Table S</w:t>
      </w:r>
      <w:r w:rsidRPr="00275784">
        <w:rPr>
          <w:rFonts w:ascii="Times New Roman" w:hAnsi="Times New Roman" w:hint="eastAsia"/>
          <w:sz w:val="20"/>
          <w:szCs w:val="20"/>
        </w:rPr>
        <w:t>4 Differentially expressed genes related to ferroptosis of H9c2 cells.</w:t>
      </w:r>
    </w:p>
    <w:p w14:paraId="0F795CF0" w14:textId="77777777" w:rsidR="0024784E" w:rsidRPr="00275784" w:rsidRDefault="00000000">
      <w:pPr>
        <w:rPr>
          <w:rFonts w:ascii="Times New Roman" w:hAnsi="Times New Roman"/>
          <w:sz w:val="20"/>
          <w:szCs w:val="20"/>
        </w:rPr>
      </w:pPr>
      <w:r w:rsidRPr="00275784">
        <w:rPr>
          <w:rFonts w:ascii="Times New Roman" w:hAnsi="Times New Roman"/>
          <w:sz w:val="20"/>
          <w:szCs w:val="20"/>
        </w:rPr>
        <w:t>Table S</w:t>
      </w:r>
      <w:r w:rsidRPr="00275784">
        <w:rPr>
          <w:rFonts w:ascii="Times New Roman" w:hAnsi="Times New Roman" w:hint="eastAsia"/>
          <w:sz w:val="20"/>
          <w:szCs w:val="20"/>
        </w:rPr>
        <w:t>5</w:t>
      </w:r>
      <w:r w:rsidRPr="00275784">
        <w:rPr>
          <w:rFonts w:ascii="Times New Roman" w:hAnsi="Times New Roman"/>
          <w:sz w:val="20"/>
          <w:szCs w:val="20"/>
        </w:rPr>
        <w:t xml:space="preserve"> </w:t>
      </w:r>
      <w:r w:rsidRPr="00275784">
        <w:rPr>
          <w:rFonts w:ascii="Times New Roman" w:hAnsi="Times New Roman" w:hint="eastAsia"/>
          <w:sz w:val="20"/>
          <w:szCs w:val="20"/>
        </w:rPr>
        <w:t>Original WB blots.</w:t>
      </w:r>
    </w:p>
    <w:sectPr w:rsidR="0024784E" w:rsidRPr="0027578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A9E"/>
    <w:rsid w:val="00083CA8"/>
    <w:rsid w:val="0024784E"/>
    <w:rsid w:val="00275784"/>
    <w:rsid w:val="00543DE6"/>
    <w:rsid w:val="005918A8"/>
    <w:rsid w:val="006174CE"/>
    <w:rsid w:val="0066282D"/>
    <w:rsid w:val="00BA06B0"/>
    <w:rsid w:val="00BA6A9E"/>
    <w:rsid w:val="00D645C9"/>
    <w:rsid w:val="00D85FB4"/>
    <w:rsid w:val="00E63CDF"/>
    <w:rsid w:val="00FE5CEE"/>
    <w:rsid w:val="03FD4132"/>
    <w:rsid w:val="08E901B1"/>
    <w:rsid w:val="0E6059EA"/>
    <w:rsid w:val="222B5EB7"/>
    <w:rsid w:val="29635C1A"/>
    <w:rsid w:val="415428DD"/>
    <w:rsid w:val="4585172D"/>
    <w:rsid w:val="527454EB"/>
    <w:rsid w:val="5D3513BC"/>
    <w:rsid w:val="63175D11"/>
    <w:rsid w:val="7371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BEA22F0-8DF3-47B5-8E5A-18C2E7B1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1</Words>
  <Characters>806</Characters>
  <Application>Microsoft Office Word</Application>
  <DocSecurity>0</DocSecurity>
  <Lines>6</Lines>
  <Paragraphs>1</Paragraphs>
  <ScaleCrop>false</ScaleCrop>
  <Company>Frontiers Media</Company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endra Singh</dc:creator>
  <cp:lastModifiedBy>Laura Davis</cp:lastModifiedBy>
  <cp:revision>4</cp:revision>
  <dcterms:created xsi:type="dcterms:W3CDTF">2025-07-28T18:06:00Z</dcterms:created>
  <dcterms:modified xsi:type="dcterms:W3CDTF">2026-02-1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88EFA2A25F24343905C87C0D79C63BE_13</vt:lpwstr>
  </property>
  <property fmtid="{D5CDD505-2E9C-101B-9397-08002B2CF9AE}" pid="4" name="KSOTemplateDocerSaveRecord">
    <vt:lpwstr>eyJoZGlkIjoiZTJiNjdmZTJjNzdjMGY3YmU4ZjAzMDgxYzljNzkxMzMiLCJ1c2VySWQiOiI0MTg1NTUxNjEifQ==</vt:lpwstr>
  </property>
</Properties>
</file>